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4DAEF"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Multimedia Appendix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 The overall risk of bias assessment of cohort studies.</w:t>
      </w:r>
    </w:p>
    <w:tbl>
      <w:tblPr>
        <w:tblStyle w:val="14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218"/>
        <w:gridCol w:w="1411"/>
        <w:gridCol w:w="1042"/>
        <w:gridCol w:w="1901"/>
        <w:gridCol w:w="1725"/>
        <w:gridCol w:w="1404"/>
        <w:gridCol w:w="1824"/>
        <w:gridCol w:w="1524"/>
        <w:gridCol w:w="936"/>
      </w:tblGrid>
      <w:tr w14:paraId="25D42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vMerge w:val="restart"/>
          </w:tcPr>
          <w:p w14:paraId="239C347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  <w:p w14:paraId="3A954CF0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hort studies</w:t>
            </w:r>
          </w:p>
        </w:tc>
        <w:tc>
          <w:tcPr>
            <w:tcW w:w="12985" w:type="dxa"/>
            <w:gridSpan w:val="9"/>
          </w:tcPr>
          <w:p w14:paraId="0CB56443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Risk of bias</w:t>
            </w:r>
          </w:p>
        </w:tc>
      </w:tr>
      <w:tr w14:paraId="393FB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vMerge w:val="continue"/>
          </w:tcPr>
          <w:p w14:paraId="56CFED2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\</w:t>
            </w:r>
          </w:p>
        </w:tc>
        <w:tc>
          <w:tcPr>
            <w:tcW w:w="5572" w:type="dxa"/>
            <w:gridSpan w:val="4"/>
          </w:tcPr>
          <w:p w14:paraId="01CA2D0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725" w:type="dxa"/>
          </w:tcPr>
          <w:p w14:paraId="442DB43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4752" w:type="dxa"/>
            <w:gridSpan w:val="3"/>
          </w:tcPr>
          <w:p w14:paraId="28687470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936" w:type="dxa"/>
          </w:tcPr>
          <w:p w14:paraId="4A47A2D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14:paraId="7C0DD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5" w:hRule="atLeast"/>
        </w:trPr>
        <w:tc>
          <w:tcPr>
            <w:tcW w:w="1189" w:type="dxa"/>
            <w:vMerge w:val="continue"/>
          </w:tcPr>
          <w:p w14:paraId="5C8D33EA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18" w:type="dxa"/>
          </w:tcPr>
          <w:p w14:paraId="300D73B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Represen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  <w:t>ativeness of the Exposed Cohort</w:t>
            </w:r>
          </w:p>
        </w:tc>
        <w:tc>
          <w:tcPr>
            <w:tcW w:w="1411" w:type="dxa"/>
          </w:tcPr>
          <w:p w14:paraId="0F1D4046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lection of the Non-Exposed Cohort</w:t>
            </w:r>
          </w:p>
          <w:p w14:paraId="70377C8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42" w:type="dxa"/>
          </w:tcPr>
          <w:p w14:paraId="1BB0D1E9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certai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ment of Exposu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</w:t>
            </w:r>
          </w:p>
          <w:p w14:paraId="69719828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01" w:type="dxa"/>
          </w:tcPr>
          <w:p w14:paraId="45E71F6E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monstration That Outcome of Interest Was Not Present at Start of Study</w:t>
            </w:r>
          </w:p>
        </w:tc>
        <w:tc>
          <w:tcPr>
            <w:tcW w:w="1725" w:type="dxa"/>
          </w:tcPr>
          <w:p w14:paraId="4EADA430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rability of Cohorts on the Basis of the Design or Analysis</w:t>
            </w:r>
          </w:p>
        </w:tc>
        <w:tc>
          <w:tcPr>
            <w:tcW w:w="1404" w:type="dxa"/>
          </w:tcPr>
          <w:p w14:paraId="7680AE7C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essment of Outcome</w:t>
            </w:r>
          </w:p>
          <w:p w14:paraId="41B2BE3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24" w:type="dxa"/>
          </w:tcPr>
          <w:p w14:paraId="0137FE81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s Follow-Up Long Enough for Outcomes to Occur</w:t>
            </w:r>
          </w:p>
          <w:p w14:paraId="5C2B4905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39D1A77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equacy of Follow Up of Cohorts</w:t>
            </w:r>
          </w:p>
          <w:p w14:paraId="3D0CF76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36" w:type="dxa"/>
          </w:tcPr>
          <w:p w14:paraId="357C491E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0F047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395CC037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García-Esquinas et al, 2017 [32]</w:t>
            </w:r>
          </w:p>
        </w:tc>
        <w:tc>
          <w:tcPr>
            <w:tcW w:w="1218" w:type="dxa"/>
          </w:tcPr>
          <w:p w14:paraId="3646CB3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54EF7AB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02428D2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4E2CE0A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</w:tcPr>
          <w:p w14:paraId="2AB2A92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2310292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3E071A1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318130F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44410FB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14:paraId="66608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3A2DF93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Li et al, 2024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[17]</w:t>
            </w:r>
          </w:p>
        </w:tc>
        <w:tc>
          <w:tcPr>
            <w:tcW w:w="1218" w:type="dxa"/>
          </w:tcPr>
          <w:p w14:paraId="10BE8CD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792D25F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541627C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71000BC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25" w:type="dxa"/>
          </w:tcPr>
          <w:p w14:paraId="29D0A40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4430F54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253FB8F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18A7600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681AC76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01A0C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20360FE5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Berner et al, 2019 [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218" w:type="dxa"/>
          </w:tcPr>
          <w:p w14:paraId="550C898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5D03CE0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7603331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73CCBA3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25" w:type="dxa"/>
          </w:tcPr>
          <w:p w14:paraId="1010084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521A45D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54F7005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22D5916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7638F1C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14:paraId="48A82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</w:tcPr>
          <w:p w14:paraId="0F2C33B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>Tomioka et al, 2024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</w:t>
            </w:r>
            <w:r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218" w:type="dxa"/>
          </w:tcPr>
          <w:p w14:paraId="2DC9337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11" w:type="dxa"/>
          </w:tcPr>
          <w:p w14:paraId="1AC78FB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74E0516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5C9ED0C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</w:tcPr>
          <w:p w14:paraId="53BCAFD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08B1EE5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2D1184C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141EB15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7886062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31D5F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74E17632">
            <w:pPr>
              <w:widowControl/>
              <w:jc w:val="left"/>
              <w:rPr>
                <w:rFonts w:ascii="Times New Roman" w:hAnsi="Times New Roman" w:eastAsia="AdvTT153188e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>Williams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>et al, 2020 [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218" w:type="dxa"/>
          </w:tcPr>
          <w:p w14:paraId="08804B3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3CD2119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61F97F7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3B9B8EC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25" w:type="dxa"/>
          </w:tcPr>
          <w:p w14:paraId="59C1825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6FB2553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277B0FD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371C943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5E6DB56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191DF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78280257">
            <w:pPr>
              <w:jc w:val="left"/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Lu et al, 2022 [30]</w:t>
            </w:r>
          </w:p>
        </w:tc>
        <w:tc>
          <w:tcPr>
            <w:tcW w:w="1218" w:type="dxa"/>
          </w:tcPr>
          <w:p w14:paraId="31EEAA0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2BFDDA7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44B1B2E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70286AC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25" w:type="dxa"/>
          </w:tcPr>
          <w:p w14:paraId="59955CF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521C2F3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1E4B653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4D7780F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7C9C741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471C8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2E334A2E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Almeida et al, 2012 [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4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218" w:type="dxa"/>
          </w:tcPr>
          <w:p w14:paraId="00B1810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11" w:type="dxa"/>
          </w:tcPr>
          <w:p w14:paraId="34AEE95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353A909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22CAAC7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</w:tcPr>
          <w:p w14:paraId="54482A9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6F979A2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26015C2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1D390E6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30EB1F4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644AD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2D613777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Krug et al, 2019 [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218" w:type="dxa"/>
          </w:tcPr>
          <w:p w14:paraId="05999F9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718BD85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1CF6765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3625C1A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</w:tcPr>
          <w:p w14:paraId="61827D9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661972A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79507E9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2014F50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5F08810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77D9C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270A8C2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c022ae45 . B" w:cs="Times New Roman"/>
                <w:color w:val="000000"/>
                <w:kern w:val="0"/>
                <w:sz w:val="20"/>
                <w:szCs w:val="20"/>
                <w:lang w:bidi="ar"/>
              </w:rPr>
              <w:t>Cho et al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, 2023 [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218" w:type="dxa"/>
          </w:tcPr>
          <w:p w14:paraId="5AB05B8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3AB471A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3779208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3CE1EDD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</w:tcPr>
          <w:p w14:paraId="426DB17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053EC93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54BA6E1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0F1F49A5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3E59032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14:paraId="56169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78CF1F80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</w:rPr>
              <w:t>’</w:t>
            </w:r>
            <w:r>
              <w:rPr>
                <w:rFonts w:ascii="Times New Roman" w:hAnsi="Times New Roman" w:eastAsia="Helvetica-Bold" w:cs="Times New Roman"/>
                <w:color w:val="000000"/>
                <w:kern w:val="0"/>
                <w:sz w:val="20"/>
                <w:szCs w:val="20"/>
                <w:lang w:bidi="ar"/>
              </w:rPr>
              <w:t>Orsi et al, 2017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ascii="Times New Roman" w:hAnsi="Times New Roman" w:eastAsia="Helvetica-Bold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218" w:type="dxa"/>
          </w:tcPr>
          <w:p w14:paraId="3CF86CE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2176E06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688C1E1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626A710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</w:tcPr>
          <w:p w14:paraId="287F073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2C45860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02329BD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6A91923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6DA4607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14:paraId="67888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3BCFCE32">
            <w:pPr>
              <w:widowControl/>
              <w:jc w:val="left"/>
              <w:rPr>
                <w:rFonts w:ascii="Times New Roman" w:hAnsi="Times New Roman" w:eastAsia="Helvetic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>Nakagomi et al, 2021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218" w:type="dxa"/>
          </w:tcPr>
          <w:p w14:paraId="2E261F3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0789678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3D54EC3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7DF631A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25" w:type="dxa"/>
          </w:tcPr>
          <w:p w14:paraId="68DC88D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6F79CB8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2E8137A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2E41049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0F59150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07656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1189" w:type="dxa"/>
          </w:tcPr>
          <w:p w14:paraId="7C70C440">
            <w:pPr>
              <w:widowControl/>
              <w:jc w:val="left"/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15"/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>Quialheiro</w:t>
            </w:r>
            <w:bookmarkEnd w:id="0"/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t al, 2021 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</w:t>
            </w:r>
            <w:bookmarkStart w:id="1" w:name="_GoBack"/>
            <w:bookmarkEnd w:id="1"/>
            <w:r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218" w:type="dxa"/>
          </w:tcPr>
          <w:p w14:paraId="0D25D80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7FDDDD2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7D7A4C7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57D3E0F8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25" w:type="dxa"/>
          </w:tcPr>
          <w:p w14:paraId="766A7A69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6DE6F2B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4FF98DE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33C4A3EA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9D1242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14:paraId="46837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</w:tcPr>
          <w:p w14:paraId="597327DD">
            <w:pPr>
              <w:widowControl/>
              <w:jc w:val="left"/>
              <w:rPr>
                <w:rFonts w:ascii="Times New Roman" w:hAnsi="Times New Roman" w:eastAsia="CharisSI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Wang et al, 2024 [18]</w:t>
            </w:r>
          </w:p>
        </w:tc>
        <w:tc>
          <w:tcPr>
            <w:tcW w:w="1218" w:type="dxa"/>
          </w:tcPr>
          <w:p w14:paraId="31CD232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1" w:type="dxa"/>
          </w:tcPr>
          <w:p w14:paraId="25C9544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2" w:type="dxa"/>
          </w:tcPr>
          <w:p w14:paraId="37B3C10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01" w:type="dxa"/>
          </w:tcPr>
          <w:p w14:paraId="05FFEB3B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25" w:type="dxa"/>
          </w:tcPr>
          <w:p w14:paraId="45EFDBD3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1DD0F9A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24" w:type="dxa"/>
          </w:tcPr>
          <w:p w14:paraId="7505765E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</w:tcPr>
          <w:p w14:paraId="6D9AEF0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6BD0DB8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7</w:t>
            </w:r>
          </w:p>
        </w:tc>
      </w:tr>
    </w:tbl>
    <w:p w14:paraId="507CD8A8">
      <w:pPr>
        <w:spacing w:line="36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153188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022ae4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3NzEysrAwNDMwMTJV0lEKTi0uzszPAykwrAUAc1NMsSwAAAA="/>
  </w:docVars>
  <w:rsids>
    <w:rsidRoot w:val="007D33B7"/>
    <w:rsid w:val="0007008B"/>
    <w:rsid w:val="002E1B49"/>
    <w:rsid w:val="00600BDE"/>
    <w:rsid w:val="007D33B7"/>
    <w:rsid w:val="009A4DAE"/>
    <w:rsid w:val="00AD49B6"/>
    <w:rsid w:val="00AE2775"/>
    <w:rsid w:val="00B66747"/>
    <w:rsid w:val="00DE1EBB"/>
    <w:rsid w:val="00E33A23"/>
    <w:rsid w:val="1B770817"/>
    <w:rsid w:val="24CC572F"/>
    <w:rsid w:val="29381005"/>
    <w:rsid w:val="2BC32A58"/>
    <w:rsid w:val="318850D4"/>
    <w:rsid w:val="33482D6D"/>
    <w:rsid w:val="43100A85"/>
    <w:rsid w:val="50204179"/>
    <w:rsid w:val="51825244"/>
    <w:rsid w:val="55104E28"/>
    <w:rsid w:val="55C0458D"/>
    <w:rsid w:val="70587444"/>
    <w:rsid w:val="71357785"/>
    <w:rsid w:val="746565D3"/>
    <w:rsid w:val="7AF4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Heading 1 Char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Heading 2 Char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Heading 3 Char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Heading 4 Char"/>
    <w:basedOn w:val="15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Heading 5 Char"/>
    <w:basedOn w:val="15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1">
    <w:name w:val="Heading 6 Char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Heading 7 Char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Title Char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1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2">
    <w:name w:val="Intense Quote Char"/>
    <w:basedOn w:val="15"/>
    <w:link w:val="31"/>
    <w:uiPriority w:val="30"/>
    <w:rPr>
      <w:i/>
      <w:iCs/>
      <w:color w:val="2F5597" w:themeColor="accent1" w:themeShade="BF"/>
    </w:rPr>
  </w:style>
  <w:style w:type="character" w:customStyle="1" w:styleId="33">
    <w:name w:val="Intense Reference1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790</Characters>
  <Lines>7</Lines>
  <Paragraphs>2</Paragraphs>
  <TotalTime>22</TotalTime>
  <ScaleCrop>false</ScaleCrop>
  <LinksUpToDate>false</LinksUpToDate>
  <CharactersWithSpaces>90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12:52:00Z</dcterms:created>
  <dc:creator>玛玛 鱼</dc:creator>
  <cp:lastModifiedBy>cherry</cp:lastModifiedBy>
  <dcterms:modified xsi:type="dcterms:W3CDTF">2026-04-06T12:40:4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090027-2ae0-438f-b17e-db14c61199cb</vt:lpwstr>
  </property>
  <property fmtid="{D5CDD505-2E9C-101B-9397-08002B2CF9AE}" pid="3" name="KSOTemplateDocerSaveRecord">
    <vt:lpwstr>eyJoZGlkIjoiNzkxM2VhZGQ0ZTVmZjQzY2ViM2RjZjZjMDY2YjM5NTciLCJ1c2VySWQiOiIxMzkwMDg1NTI0In0=</vt:lpwstr>
  </property>
  <property fmtid="{D5CDD505-2E9C-101B-9397-08002B2CF9AE}" pid="4" name="KSOProductBuildVer">
    <vt:lpwstr>2052-12.1.0.19770</vt:lpwstr>
  </property>
  <property fmtid="{D5CDD505-2E9C-101B-9397-08002B2CF9AE}" pid="5" name="ICV">
    <vt:lpwstr>BF5C49EFB7A84838BBF64DBFB7759065_13</vt:lpwstr>
  </property>
</Properties>
</file>